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D96" w:rsidRPr="00B753CD" w:rsidRDefault="00B753CD" w:rsidP="00B753CD">
      <w:pPr>
        <w:spacing w:after="100"/>
        <w:rPr>
          <w:rFonts w:ascii="Calibri" w:hAnsi="Calibri" w:cs="Arial"/>
          <w:b/>
          <w:sz w:val="22"/>
        </w:rPr>
      </w:pPr>
      <w:bookmarkStart w:id="0" w:name="_Hlk13487282"/>
      <w:bookmarkStart w:id="1" w:name="_GoBack"/>
      <w:r>
        <w:rPr>
          <w:rFonts w:ascii="Calibri" w:hAnsi="Calibri" w:cs="Arial"/>
          <w:b/>
          <w:bCs/>
          <w:sz w:val="22"/>
        </w:rPr>
        <w:t>Supplementary Table 2</w:t>
      </w:r>
      <w:r w:rsidR="00051D96" w:rsidRPr="00B753CD">
        <w:rPr>
          <w:rFonts w:ascii="Calibri" w:hAnsi="Calibri" w:cs="Arial"/>
          <w:b/>
          <w:bCs/>
          <w:sz w:val="22"/>
        </w:rPr>
        <w:t>.</w:t>
      </w:r>
      <w:r w:rsidR="00051D96" w:rsidRPr="00B753CD">
        <w:rPr>
          <w:rFonts w:ascii="Calibri" w:hAnsi="Calibri" w:cs="Arial"/>
          <w:b/>
          <w:sz w:val="22"/>
        </w:rPr>
        <w:t xml:space="preserve"> The significant DEGs between early ovarian cancer samples and advanced ovarian cancer samples.</w:t>
      </w:r>
    </w:p>
    <w:tbl>
      <w:tblPr>
        <w:tblW w:w="8798" w:type="dxa"/>
        <w:tblLook w:val="04A0"/>
      </w:tblPr>
      <w:tblGrid>
        <w:gridCol w:w="4111"/>
        <w:gridCol w:w="4687"/>
      </w:tblGrid>
      <w:tr w:rsidR="00245331" w:rsidRPr="00B753CD" w:rsidTr="00245331">
        <w:trPr>
          <w:trHeight w:val="300"/>
        </w:trPr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Upregulated DEGs in </w:t>
            </w:r>
            <w:r w:rsidR="000A2F5D"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vanced</w:t>
            </w: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ovarian cancer samples</w:t>
            </w:r>
          </w:p>
        </w:tc>
        <w:tc>
          <w:tcPr>
            <w:tcW w:w="46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Downregulated DEGs in </w:t>
            </w:r>
            <w:r w:rsidR="000A2F5D"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vanced</w:t>
            </w: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ovarian cancer samples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DACL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E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DACL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SBG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CA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SM3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HD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TRT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KR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GRF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SM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GRF4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SS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R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TA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K7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TG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KNAD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AM1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MIGO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AM19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K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AM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OC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AMDEC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RDC4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AMTS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SE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AMTSL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T3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ARB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OH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GRE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P2B3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GRG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P6V1C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GRL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3GNT4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IPOQ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3GNT7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RA1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CO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EBP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3orf49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FAP1L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4orf19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FF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7orf6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BL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8orf3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X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9orf66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K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1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KAP17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PN13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DH1A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177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DO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H10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OX5AP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H16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G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ACAM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KH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F3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TXR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P44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TXR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FAP47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XA1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A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LN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EC4F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OA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NDP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QP9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25A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AP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EC1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RFRP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PAMD8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HGAP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YM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HGEF10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SHL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HGEF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AG1A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ID4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X3CL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L13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P2C18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L4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P2C9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L6IP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CD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MCX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DX4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NTL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LX6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M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NASE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P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PPA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PRV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PYSL5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AT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SEL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OH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EF1A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P11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TPD5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XIN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PS8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XL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RI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G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RVMER34-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Z2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BS9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M167A-AS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CL2L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M3D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DKRB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XDC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ND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BXO27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X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CN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HLHE4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GLA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MI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KBP5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MP1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XC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MP2K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XYD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MP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6PC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NC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L3ST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D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LNT4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ST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DA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TG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FRA4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TN1A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JC3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0orf1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YATL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1orf4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PR68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1orf6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PR78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9orf1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SG1L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QL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UCA2B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QTNF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CW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QTNF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GD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QTNF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OK3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QTNF5///MFRP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RMAD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1R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XC1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S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D17B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22orf2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PB9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DO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5orf4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FBP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8orf5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SF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LD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17C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LHM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22RA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SD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25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V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PMK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DC102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CNG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DC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CNQ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DC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LB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DC80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RT5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DC8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SR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DC88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CN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L1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FTY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NA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NC00588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ND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PG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NT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NX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109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RRC19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200R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Y6D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8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GEA6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99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GEB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CA7L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P2K5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H1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P2K6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H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4R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H2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GAT5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K1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GAT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NPQ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C13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P120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C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P170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C7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P4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H6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FL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O1A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REF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PSA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D9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COA7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EK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KAIN4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L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KX2-8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N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KX6-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M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LGN4Y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NA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MNAT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SY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S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AR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S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KLF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XN3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KS1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10K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DN1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3A3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DN1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TP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EC2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TX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EC4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GE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GN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CSK9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IC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DE11A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IP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DE7B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MP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DZK1IP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N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IGR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N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IK3R3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NN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ITX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NOT9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KP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NRIP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A2G10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10A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A2G4F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11A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U3F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12A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DH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16A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M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1A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BP4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1A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DH1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3A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GS6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5A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OV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5A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OXF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6A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LBP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6A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F186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6A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RD1B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8A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XFP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PZ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100P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RIN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A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X7A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A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PE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A4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PQ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G3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PTP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NN1G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ABP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E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ADD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MA4G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EB3L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MA6A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ISPLD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FN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O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FTA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YA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M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SGALNACT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X6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47A1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18A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GF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38A3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HRC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3A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SK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44A3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UT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6A20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XCL1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PD3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XCR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ATA13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Xorf5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TB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Xorf57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YK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B5D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BU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P11B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S2R38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P27A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FAP2B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P2U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FCP2L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P7B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M3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B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M7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CH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LX3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CH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EM56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CT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IGD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CT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IM5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PL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UBAL3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W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P43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ZL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AX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CAKD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GF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CHS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STM2A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CN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DR87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DR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AGE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PDC7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AGE3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S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PBP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FNA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GK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HDDS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DO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EXF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KK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KK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8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LGAP1-AS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LL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MRTB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NAJB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NAJC27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OCK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OK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PAGT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P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PYSL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SC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TN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USP1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YNC2H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ZIP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ZIP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CM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EM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IL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NR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NR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RF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FEMP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FH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FNB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GFL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GR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IF5A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LN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MILIN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MX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OX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PP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PB41L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PHA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PHB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PM2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RG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RO1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RRFI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V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VA1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TL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10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M110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M118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M122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M126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M175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M178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M181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M182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M198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M227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M50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M76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M83D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AM9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P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T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BLN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BN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BXL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BXL7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BXO3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CGR2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M1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M1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Z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ZF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GFBP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GFRL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GGY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HL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GN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GNL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LIP1L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LI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LJ30679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LN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LRT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MNL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MOD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N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N3K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NDC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XA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XP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PR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RAS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S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STL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STL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UNDC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XYD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XYD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YN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ZD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ZD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ZD7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B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ABRR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LNT1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S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S2L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S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TA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KR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M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FOD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FRA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JA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JA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JB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JC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T8D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2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CL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NA1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NA1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NB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NG1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NG7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P1B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P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PR137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PR17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PR18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PR19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PR3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PRASP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PX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B10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EM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PR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SN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STT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F2IRD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YP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2AFY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ACD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AND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AS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AS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AVCR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B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CN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G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PH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YL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HEX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C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GD1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KESHI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ST1H4G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MGN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PX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RK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D17B1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D17B1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D3B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F2BP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PA12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PA1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PA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PB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PB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TR2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TRA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D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FT4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DCC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F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KZF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1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20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3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PA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HB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RF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SLR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TGA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TGA1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TGAV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TGB1BP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TGB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TPR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M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M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JPH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ANK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CNAB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CNE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CNF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CNH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CNJ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CNN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CTD1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DELC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8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IAA0226L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IAA1429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IAA152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IF1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IF26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IF3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IFAP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LF1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LF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LHL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PNA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RT1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RT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RTAP9-9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3MBTL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IR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YN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C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DB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FNG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GALS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GALS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GR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HFP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HFPL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HX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G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MS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8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NC00260</w:t>
            </w:r>
          </w:p>
        </w:tc>
      </w:tr>
      <w:tr w:rsidR="00245331" w:rsidRPr="00B753CD" w:rsidTr="00245331">
        <w:trPr>
          <w:trHeight w:val="288"/>
        </w:trPr>
        <w:tc>
          <w:tcPr>
            <w:tcW w:w="8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NC00526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NGO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X1L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MCD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8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100128482</w:t>
            </w:r>
          </w:p>
        </w:tc>
      </w:tr>
      <w:tr w:rsidR="00245331" w:rsidRPr="00B753CD" w:rsidTr="00245331">
        <w:trPr>
          <w:trHeight w:val="288"/>
        </w:trPr>
        <w:tc>
          <w:tcPr>
            <w:tcW w:w="8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C100130428</w:t>
            </w:r>
          </w:p>
        </w:tc>
      </w:tr>
      <w:tr w:rsidR="00245331" w:rsidRPr="00B753CD" w:rsidTr="00245331">
        <w:trPr>
          <w:trHeight w:val="288"/>
        </w:trPr>
        <w:tc>
          <w:tcPr>
            <w:tcW w:w="8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643733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XL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XL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RIG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RP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RRC1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RRC3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RRTM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RTOM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TBP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TBP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M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XN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YPD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D2L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EL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F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F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GEH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P7D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PK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PK8IP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RCKS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RCO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T2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TN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B21D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BD3L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BNL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DAG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F2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I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IO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IS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TRNL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TTL10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TTL1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FAP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FAP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FN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GC2410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C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LR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KL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KRN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LLT10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MD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MP1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MP1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MP19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MP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MP23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MRN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N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RC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SPD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PDZ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PP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PP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RGPRF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RGPRX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RVI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S4A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S4A7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SANTD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TDH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XRA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ADM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BL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L9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O1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O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4BP2L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ALADL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IP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P1L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P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BL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BPF1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CF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CR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N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GR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IL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K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K7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ES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U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UROD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UROD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FI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FI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ID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KAIN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KD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KIRAS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LRC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LRP7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MT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X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PAS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PA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PHP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PR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PTN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1D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2F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3C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4A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EP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P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TM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FIP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XPE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A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DF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LFML2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LFML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PN1MW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11G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13C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1A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1J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1S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2T10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5D1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5P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M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8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TUD6B-AS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XCT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XTR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2RY10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CRGL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LLD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LM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LMD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M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QR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G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L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P1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T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CDH1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CDHB10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COLCE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COLCE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DGFD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DGFR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DGFRL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DIA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DLIM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DLIM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DPN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A1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CAM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R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X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GAP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GBD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F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F1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LDB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LDB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TF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ICALM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IEZO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IN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ITPNM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KI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A2G4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AU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AUR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CB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LCXD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IN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OD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PPR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SCR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XNA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MP2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NLIPRP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NMA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NMA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NO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DN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M12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8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M121L9P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TN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U4F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FIA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P1R12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P1R14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P2R2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P3C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DM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DX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LP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NP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CR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S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PS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SS2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AP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MA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GDS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GER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N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PN20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PRG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RF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KI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8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11FIP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2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3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3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33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DIL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ANBP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P1GDS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SGRF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SSF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BM1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BM3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BM7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DX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CK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CQL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G3G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XO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FXAP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GC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GS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GS1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GS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GS2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GS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GS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MS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N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N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ASE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D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F3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BO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BO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R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R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8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L23AP32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S4Y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S6KA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TN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RN3P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UNX1T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8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USC1-AS1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100A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100A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1PR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CS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RAF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TB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N2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CN4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HAF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HD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C23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C24D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LM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LT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MA3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MA3E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MA3F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RPINB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RPIND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RPINE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RPINF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SN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TD7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Z6L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FRP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FRP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GIP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3BGRL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3D19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3PXD2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KAP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16A1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1A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23A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25A2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25A27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29A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2A1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2A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2A9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30A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34A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35B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39A1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46A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4A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IT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AD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AD7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AP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MIM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PDL3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URF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NAI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NCG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NIP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NX1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NX1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NX19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CS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GA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AR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ARCL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ATA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OCK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ON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RED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RGN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RI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RP9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RPR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RPX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RPX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RSF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SPN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STR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SUH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SX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3GAL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3GAL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8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6GALNAC2</w:t>
            </w:r>
          </w:p>
        </w:tc>
      </w:tr>
      <w:tr w:rsidR="00245331" w:rsidRPr="00B753CD" w:rsidTr="00245331">
        <w:trPr>
          <w:trHeight w:val="288"/>
        </w:trPr>
        <w:tc>
          <w:tcPr>
            <w:tcW w:w="8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6GALNAC5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MBPL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P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RN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XBP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LF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N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NDIG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NE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NPO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F1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F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GLN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AS2R7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BC1D8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BPL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BRG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BX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BX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EAL7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F2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F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FL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DO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K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NM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X29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FE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FB1I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FB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FBI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M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BD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BS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BS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NSL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Y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YN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IAM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IMP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LE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LR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4SF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C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EM13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EM13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EM14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EM15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EM18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EM190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EM200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EM20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EM217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EM24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EM35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EM45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EM55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MEM99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PO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8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PRSS11A</w:t>
            </w:r>
          </w:p>
        </w:tc>
      </w:tr>
      <w:tr w:rsidR="00245331" w:rsidRPr="00B753CD" w:rsidTr="00245331">
        <w:trPr>
          <w:trHeight w:val="288"/>
        </w:trPr>
        <w:tc>
          <w:tcPr>
            <w:tcW w:w="8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PRSS11D</w:t>
            </w: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PRSS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PRSS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N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NFRSF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NFSF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X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P53AIP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PM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M1L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IM37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IM5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NT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O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PC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PC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PC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PV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SC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SC22D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SHZ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SPAN19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SPYL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TC2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TL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TR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UBB2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UBE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XNRD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BA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BE2E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BE2J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GT2A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C5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AMP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AMP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CAM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EGFC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EZF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GLL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M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VPS26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PS50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DFY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SP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NT1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NT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RB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T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R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THDF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BED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BED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C2HC1A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CCHC2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CCHC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DHHC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EB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EB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FAND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FP4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FPM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IC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MAT3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MIZ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MYM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17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202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2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285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300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31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40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449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45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46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52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550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551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556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559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608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684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75D</w:t>
            </w:r>
          </w:p>
        </w:tc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771</w:t>
            </w:r>
          </w:p>
        </w:tc>
        <w:tc>
          <w:tcPr>
            <w:tcW w:w="4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5331" w:rsidRPr="00B753CD" w:rsidTr="00245331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53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ZSWIM1</w:t>
            </w:r>
          </w:p>
        </w:tc>
        <w:tc>
          <w:tcPr>
            <w:tcW w:w="4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331" w:rsidRPr="00B753CD" w:rsidRDefault="00245331" w:rsidP="0024533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bookmarkEnd w:id="0"/>
      <w:bookmarkEnd w:id="1"/>
    </w:tbl>
    <w:p w:rsidR="003F3328" w:rsidRPr="00A54A1F" w:rsidRDefault="003F3328">
      <w:pPr>
        <w:rPr>
          <w:rFonts w:ascii="Franklin Gothic Book" w:hAnsi="Franklin Gothic Book" w:cs="Arial"/>
          <w:sz w:val="24"/>
          <w:szCs w:val="24"/>
        </w:rPr>
      </w:pPr>
    </w:p>
    <w:sectPr w:rsidR="003F3328" w:rsidRPr="00A54A1F" w:rsidSect="00A269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1F63" w:rsidRDefault="00A91F63" w:rsidP="00051D96">
      <w:r>
        <w:separator/>
      </w:r>
    </w:p>
  </w:endnote>
  <w:endnote w:type="continuationSeparator" w:id="0">
    <w:p w:rsidR="00A91F63" w:rsidRDefault="00A91F63" w:rsidP="00051D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Franklin Gothic Book">
    <w:altName w:val="Corbel"/>
    <w:charset w:val="00"/>
    <w:family w:val="swiss"/>
    <w:pitch w:val="variable"/>
    <w:sig w:usb0="00000001" w:usb1="00000000" w:usb2="00000000" w:usb3="00000000" w:csb0="000000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1F63" w:rsidRDefault="00A91F63" w:rsidP="00051D96">
      <w:r>
        <w:separator/>
      </w:r>
    </w:p>
  </w:footnote>
  <w:footnote w:type="continuationSeparator" w:id="0">
    <w:p w:rsidR="00A91F63" w:rsidRDefault="00A91F63" w:rsidP="00051D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2372"/>
    <w:rsid w:val="00051D96"/>
    <w:rsid w:val="000A2F5D"/>
    <w:rsid w:val="001C6A7B"/>
    <w:rsid w:val="00245331"/>
    <w:rsid w:val="003F3328"/>
    <w:rsid w:val="00A26922"/>
    <w:rsid w:val="00A54A1F"/>
    <w:rsid w:val="00A91F63"/>
    <w:rsid w:val="00B753CD"/>
    <w:rsid w:val="00D52372"/>
    <w:rsid w:val="00FC03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D9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1D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1D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1D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1D96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4533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5331"/>
    <w:rPr>
      <w:color w:val="954F72"/>
      <w:u w:val="single"/>
    </w:rPr>
  </w:style>
  <w:style w:type="paragraph" w:customStyle="1" w:styleId="msonormal0">
    <w:name w:val="msonormal"/>
    <w:basedOn w:val="Normal"/>
    <w:rsid w:val="0024533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3">
    <w:name w:val="xl63"/>
    <w:basedOn w:val="Normal"/>
    <w:rsid w:val="00245331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SimSun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02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2</Pages>
  <Words>1330</Words>
  <Characters>7581</Characters>
  <Application>Microsoft Office Word</Application>
  <DocSecurity>0</DocSecurity>
  <Lines>63</Lines>
  <Paragraphs>17</Paragraphs>
  <ScaleCrop>false</ScaleCrop>
  <Company/>
  <LinksUpToDate>false</LinksUpToDate>
  <CharactersWithSpaces>8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 Bang</dc:creator>
  <cp:keywords/>
  <dc:description/>
  <cp:lastModifiedBy>Olga Krasnova</cp:lastModifiedBy>
  <cp:revision>11</cp:revision>
  <dcterms:created xsi:type="dcterms:W3CDTF">2019-06-24T14:01:00Z</dcterms:created>
  <dcterms:modified xsi:type="dcterms:W3CDTF">2019-12-03T16:25:00Z</dcterms:modified>
</cp:coreProperties>
</file>